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682" w:rsidRPr="00773617" w:rsidRDefault="009D18E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73617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EC6348" w:rsidRPr="0077361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62DE4" w:rsidRPr="00773617">
        <w:rPr>
          <w:rFonts w:ascii="Times New Roman" w:hAnsi="Times New Roman" w:cs="Times New Roman"/>
          <w:b/>
          <w:sz w:val="24"/>
          <w:szCs w:val="24"/>
        </w:rPr>
        <w:t>Mutation</w:t>
      </w:r>
      <w:r w:rsidRPr="00773617">
        <w:rPr>
          <w:rFonts w:ascii="Times New Roman" w:hAnsi="Times New Roman" w:cs="Times New Roman"/>
          <w:b/>
          <w:sz w:val="24"/>
          <w:szCs w:val="24"/>
        </w:rPr>
        <w:t>s</w:t>
      </w:r>
      <w:r w:rsidR="00B62DE4" w:rsidRPr="00773617">
        <w:rPr>
          <w:rFonts w:ascii="Times New Roman" w:hAnsi="Times New Roman" w:cs="Times New Roman"/>
          <w:b/>
          <w:sz w:val="24"/>
          <w:szCs w:val="24"/>
        </w:rPr>
        <w:t xml:space="preserve"> to date in the </w:t>
      </w:r>
      <w:r w:rsidR="00B62DE4" w:rsidRPr="00773617">
        <w:rPr>
          <w:rFonts w:ascii="Times New Roman" w:hAnsi="Times New Roman" w:cs="Times New Roman"/>
          <w:b/>
          <w:i/>
          <w:sz w:val="24"/>
          <w:szCs w:val="24"/>
        </w:rPr>
        <w:t>SGCD</w:t>
      </w:r>
      <w:r w:rsidR="00B62DE4" w:rsidRPr="00773617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="00EC6348" w:rsidRPr="00773617">
        <w:rPr>
          <w:rFonts w:ascii="Times New Roman" w:hAnsi="Times New Roman" w:cs="Times New Roman"/>
          <w:b/>
          <w:sz w:val="24"/>
          <w:szCs w:val="24"/>
        </w:rPr>
        <w:t xml:space="preserve"> causing LGM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3"/>
        <w:gridCol w:w="1235"/>
        <w:gridCol w:w="2160"/>
        <w:gridCol w:w="1620"/>
        <w:gridCol w:w="3798"/>
      </w:tblGrid>
      <w:tr w:rsidR="00773617" w:rsidRPr="00773617" w:rsidTr="00B4668D">
        <w:tc>
          <w:tcPr>
            <w:tcW w:w="763" w:type="dxa"/>
          </w:tcPr>
          <w:p w:rsidR="00B62DE4" w:rsidRPr="00773617" w:rsidRDefault="00B62DE4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235" w:type="dxa"/>
          </w:tcPr>
          <w:p w:rsidR="00B62DE4" w:rsidRPr="00773617" w:rsidRDefault="00B62DE4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Mutation type</w:t>
            </w:r>
          </w:p>
        </w:tc>
        <w:tc>
          <w:tcPr>
            <w:tcW w:w="2160" w:type="dxa"/>
          </w:tcPr>
          <w:p w:rsidR="00B62DE4" w:rsidRPr="00773617" w:rsidRDefault="00B62DE4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Nucleotide change</w:t>
            </w:r>
          </w:p>
        </w:tc>
        <w:tc>
          <w:tcPr>
            <w:tcW w:w="1620" w:type="dxa"/>
          </w:tcPr>
          <w:p w:rsidR="00B62DE4" w:rsidRPr="00773617" w:rsidRDefault="00B62DE4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Protein change</w:t>
            </w:r>
          </w:p>
        </w:tc>
        <w:tc>
          <w:tcPr>
            <w:tcW w:w="3798" w:type="dxa"/>
          </w:tcPr>
          <w:p w:rsidR="00B62DE4" w:rsidRPr="00773617" w:rsidRDefault="00B62DE4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Reported phenotype</w:t>
            </w:r>
          </w:p>
        </w:tc>
      </w:tr>
      <w:tr w:rsidR="00773617" w:rsidRPr="00773617" w:rsidTr="00B4668D">
        <w:tc>
          <w:tcPr>
            <w:tcW w:w="763" w:type="dxa"/>
          </w:tcPr>
          <w:p w:rsidR="00B62DE4" w:rsidRPr="00773617" w:rsidRDefault="005A18A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</w:tcPr>
          <w:p w:rsidR="00B62DE4" w:rsidRPr="00773617" w:rsidRDefault="00C167A3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62DE4" w:rsidRPr="00773617">
              <w:rPr>
                <w:rFonts w:ascii="Times New Roman" w:hAnsi="Times New Roman" w:cs="Times New Roman"/>
                <w:sz w:val="24"/>
                <w:szCs w:val="24"/>
              </w:rPr>
              <w:t>onsense</w:t>
            </w:r>
          </w:p>
        </w:tc>
        <w:tc>
          <w:tcPr>
            <w:tcW w:w="2160" w:type="dxa"/>
          </w:tcPr>
          <w:p w:rsidR="00B62DE4" w:rsidRPr="00773617" w:rsidRDefault="00B62DE4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89G&gt;A</w:t>
            </w:r>
          </w:p>
        </w:tc>
        <w:tc>
          <w:tcPr>
            <w:tcW w:w="1620" w:type="dxa"/>
          </w:tcPr>
          <w:p w:rsidR="00B62DE4" w:rsidRPr="00773617" w:rsidRDefault="00B62DE4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p.Trp30*</w:t>
            </w:r>
          </w:p>
        </w:tc>
        <w:tc>
          <w:tcPr>
            <w:tcW w:w="3798" w:type="dxa"/>
          </w:tcPr>
          <w:p w:rsidR="00B62DE4" w:rsidRPr="00773617" w:rsidRDefault="00B62DE4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</w:t>
            </w:r>
          </w:p>
        </w:tc>
      </w:tr>
      <w:tr w:rsidR="00773617" w:rsidRPr="00773617" w:rsidTr="00B4668D">
        <w:tc>
          <w:tcPr>
            <w:tcW w:w="763" w:type="dxa"/>
          </w:tcPr>
          <w:p w:rsidR="00B62DE4" w:rsidRPr="00773617" w:rsidRDefault="005A18A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B62DE4" w:rsidRPr="00773617" w:rsidRDefault="00C167A3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2160" w:type="dxa"/>
          </w:tcPr>
          <w:p w:rsidR="00B62DE4" w:rsidRPr="00773617" w:rsidRDefault="005A18A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97C&gt;T</w:t>
            </w:r>
          </w:p>
        </w:tc>
        <w:tc>
          <w:tcPr>
            <w:tcW w:w="1620" w:type="dxa"/>
          </w:tcPr>
          <w:p w:rsidR="00B62DE4" w:rsidRPr="00773617" w:rsidRDefault="005A18A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p.Arg33*</w:t>
            </w:r>
          </w:p>
        </w:tc>
        <w:tc>
          <w:tcPr>
            <w:tcW w:w="3798" w:type="dxa"/>
          </w:tcPr>
          <w:p w:rsidR="00B62DE4" w:rsidRPr="00773617" w:rsidRDefault="005A18A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 2</w:t>
            </w:r>
          </w:p>
        </w:tc>
      </w:tr>
      <w:tr w:rsidR="00773617" w:rsidRPr="00773617" w:rsidTr="00B4668D">
        <w:tc>
          <w:tcPr>
            <w:tcW w:w="763" w:type="dxa"/>
          </w:tcPr>
          <w:p w:rsidR="00B62DE4" w:rsidRPr="00773617" w:rsidRDefault="005A18A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B62DE4" w:rsidRPr="00773617" w:rsidRDefault="005A18A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160" w:type="dxa"/>
          </w:tcPr>
          <w:p w:rsidR="00B62DE4" w:rsidRPr="00773617" w:rsidRDefault="005A18A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226G&gt;T</w:t>
            </w:r>
          </w:p>
        </w:tc>
        <w:tc>
          <w:tcPr>
            <w:tcW w:w="1620" w:type="dxa"/>
          </w:tcPr>
          <w:p w:rsidR="00B62DE4" w:rsidRPr="00773617" w:rsidRDefault="003C7330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5A18A9" w:rsidRPr="00773617">
              <w:rPr>
                <w:rFonts w:ascii="Times New Roman" w:hAnsi="Times New Roman" w:cs="Times New Roman"/>
                <w:sz w:val="24"/>
                <w:szCs w:val="24"/>
              </w:rPr>
              <w:t>Gly76Cys</w:t>
            </w:r>
          </w:p>
        </w:tc>
        <w:tc>
          <w:tcPr>
            <w:tcW w:w="3798" w:type="dxa"/>
          </w:tcPr>
          <w:p w:rsidR="00B62DE4" w:rsidRPr="00773617" w:rsidRDefault="005A18A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 2</w:t>
            </w:r>
          </w:p>
        </w:tc>
      </w:tr>
      <w:tr w:rsidR="00773617" w:rsidRPr="00773617" w:rsidTr="00B4668D">
        <w:tc>
          <w:tcPr>
            <w:tcW w:w="763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3F1EEB" w:rsidRPr="00773617" w:rsidRDefault="00C167A3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2160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277G&gt;T</w:t>
            </w:r>
          </w:p>
        </w:tc>
        <w:tc>
          <w:tcPr>
            <w:tcW w:w="1620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p.Glu93T*</w:t>
            </w:r>
          </w:p>
        </w:tc>
        <w:tc>
          <w:tcPr>
            <w:tcW w:w="3798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 2</w:t>
            </w:r>
          </w:p>
        </w:tc>
      </w:tr>
      <w:tr w:rsidR="00773617" w:rsidRPr="00773617" w:rsidTr="00B4668D">
        <w:tc>
          <w:tcPr>
            <w:tcW w:w="763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5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160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391G&gt;C</w:t>
            </w:r>
          </w:p>
        </w:tc>
        <w:tc>
          <w:tcPr>
            <w:tcW w:w="1620" w:type="dxa"/>
          </w:tcPr>
          <w:p w:rsidR="003F1EEB" w:rsidRPr="00773617" w:rsidRDefault="003C7330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3F1EEB" w:rsidRPr="00773617">
              <w:rPr>
                <w:rFonts w:ascii="Times New Roman" w:hAnsi="Times New Roman" w:cs="Times New Roman"/>
                <w:sz w:val="24"/>
                <w:szCs w:val="24"/>
              </w:rPr>
              <w:t>Ala131Pro</w:t>
            </w:r>
          </w:p>
        </w:tc>
        <w:tc>
          <w:tcPr>
            <w:tcW w:w="3798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</w:t>
            </w:r>
          </w:p>
        </w:tc>
      </w:tr>
      <w:tr w:rsidR="00773617" w:rsidRPr="00773617" w:rsidTr="00B4668D">
        <w:tc>
          <w:tcPr>
            <w:tcW w:w="763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3F1EEB" w:rsidRPr="00773617" w:rsidRDefault="00C167A3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2160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493C&gt;T</w:t>
            </w:r>
          </w:p>
        </w:tc>
        <w:tc>
          <w:tcPr>
            <w:tcW w:w="1620" w:type="dxa"/>
          </w:tcPr>
          <w:p w:rsidR="003F1EEB" w:rsidRPr="00773617" w:rsidRDefault="003C7330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3F1EEB" w:rsidRPr="00773617">
              <w:rPr>
                <w:rFonts w:ascii="Times New Roman" w:hAnsi="Times New Roman" w:cs="Times New Roman"/>
                <w:sz w:val="24"/>
                <w:szCs w:val="24"/>
              </w:rPr>
              <w:t>Arg165T*</w:t>
            </w:r>
          </w:p>
        </w:tc>
        <w:tc>
          <w:tcPr>
            <w:tcW w:w="3798" w:type="dxa"/>
          </w:tcPr>
          <w:p w:rsidR="003F1EEB" w:rsidRPr="00773617" w:rsidRDefault="003F1EEB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</w:t>
            </w:r>
          </w:p>
        </w:tc>
      </w:tr>
      <w:tr w:rsidR="00773617" w:rsidRPr="00773617" w:rsidTr="00B4668D">
        <w:tc>
          <w:tcPr>
            <w:tcW w:w="763" w:type="dxa"/>
          </w:tcPr>
          <w:p w:rsidR="00DB6AC7" w:rsidRPr="00773617" w:rsidRDefault="00DB6AC7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5" w:type="dxa"/>
          </w:tcPr>
          <w:p w:rsidR="00DB6AC7" w:rsidRPr="00773617" w:rsidRDefault="00DB6AC7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160" w:type="dxa"/>
          </w:tcPr>
          <w:p w:rsidR="00DB6AC7" w:rsidRPr="00773617" w:rsidRDefault="00DB6AC7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593G&gt;C</w:t>
            </w:r>
          </w:p>
        </w:tc>
        <w:tc>
          <w:tcPr>
            <w:tcW w:w="1620" w:type="dxa"/>
          </w:tcPr>
          <w:p w:rsidR="00DB6AC7" w:rsidRPr="00773617" w:rsidRDefault="003C7330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B6AC7" w:rsidRPr="00773617">
              <w:rPr>
                <w:rFonts w:ascii="Times New Roman" w:hAnsi="Times New Roman" w:cs="Times New Roman"/>
                <w:sz w:val="24"/>
                <w:szCs w:val="24"/>
              </w:rPr>
              <w:t>Arg198Pro</w:t>
            </w:r>
          </w:p>
        </w:tc>
        <w:tc>
          <w:tcPr>
            <w:tcW w:w="3798" w:type="dxa"/>
          </w:tcPr>
          <w:p w:rsidR="00DB6AC7" w:rsidRPr="00773617" w:rsidRDefault="00DB6AC7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</w:t>
            </w:r>
          </w:p>
        </w:tc>
      </w:tr>
      <w:tr w:rsidR="00773617" w:rsidRPr="00773617" w:rsidTr="00B4668D">
        <w:tc>
          <w:tcPr>
            <w:tcW w:w="763" w:type="dxa"/>
          </w:tcPr>
          <w:p w:rsidR="00DB6AC7" w:rsidRPr="00773617" w:rsidRDefault="00DB6AC7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5" w:type="dxa"/>
          </w:tcPr>
          <w:p w:rsidR="00DB6AC7" w:rsidRPr="00773617" w:rsidRDefault="00DB6AC7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160" w:type="dxa"/>
          </w:tcPr>
          <w:p w:rsidR="00DB6AC7" w:rsidRPr="00773617" w:rsidRDefault="00DB6AC7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631A&gt;T</w:t>
            </w:r>
          </w:p>
        </w:tc>
        <w:tc>
          <w:tcPr>
            <w:tcW w:w="1620" w:type="dxa"/>
          </w:tcPr>
          <w:p w:rsidR="00DB6AC7" w:rsidRPr="00773617" w:rsidRDefault="003C7330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B6AC7" w:rsidRPr="00773617">
              <w:rPr>
                <w:rFonts w:ascii="Times New Roman" w:hAnsi="Times New Roman" w:cs="Times New Roman"/>
                <w:sz w:val="24"/>
                <w:szCs w:val="24"/>
              </w:rPr>
              <w:t>Asn211Tyr</w:t>
            </w:r>
          </w:p>
        </w:tc>
        <w:tc>
          <w:tcPr>
            <w:tcW w:w="3798" w:type="dxa"/>
          </w:tcPr>
          <w:p w:rsidR="00DB6AC7" w:rsidRPr="00773617" w:rsidRDefault="00DB6AC7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</w:t>
            </w:r>
          </w:p>
        </w:tc>
      </w:tr>
      <w:tr w:rsidR="00773617" w:rsidRPr="00773617" w:rsidTr="00B4668D">
        <w:tc>
          <w:tcPr>
            <w:tcW w:w="763" w:type="dxa"/>
          </w:tcPr>
          <w:p w:rsidR="004E42B9" w:rsidRPr="00773617" w:rsidRDefault="004E42B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5" w:type="dxa"/>
          </w:tcPr>
          <w:p w:rsidR="004E42B9" w:rsidRPr="00773617" w:rsidRDefault="004E42B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160" w:type="dxa"/>
          </w:tcPr>
          <w:p w:rsidR="004E42B9" w:rsidRPr="00773617" w:rsidRDefault="004E42B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784G&gt;A</w:t>
            </w:r>
          </w:p>
        </w:tc>
        <w:tc>
          <w:tcPr>
            <w:tcW w:w="1620" w:type="dxa"/>
          </w:tcPr>
          <w:p w:rsidR="004E42B9" w:rsidRPr="00773617" w:rsidRDefault="004E42B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p.Glu262Lys</w:t>
            </w:r>
          </w:p>
        </w:tc>
        <w:tc>
          <w:tcPr>
            <w:tcW w:w="3798" w:type="dxa"/>
          </w:tcPr>
          <w:p w:rsidR="004E42B9" w:rsidRPr="00773617" w:rsidRDefault="004E42B9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</w:t>
            </w:r>
          </w:p>
        </w:tc>
      </w:tr>
      <w:tr w:rsidR="00773617" w:rsidRPr="00773617" w:rsidTr="00B4668D">
        <w:tc>
          <w:tcPr>
            <w:tcW w:w="763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5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Small Deletion</w:t>
            </w:r>
          </w:p>
        </w:tc>
        <w:tc>
          <w:tcPr>
            <w:tcW w:w="2160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382+1_382+2delGT</w:t>
            </w:r>
          </w:p>
        </w:tc>
        <w:tc>
          <w:tcPr>
            <w:tcW w:w="1620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------------------</w:t>
            </w:r>
          </w:p>
        </w:tc>
        <w:tc>
          <w:tcPr>
            <w:tcW w:w="3798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</w:t>
            </w:r>
          </w:p>
        </w:tc>
      </w:tr>
      <w:tr w:rsidR="00773617" w:rsidRPr="00773617" w:rsidTr="00B4668D">
        <w:tc>
          <w:tcPr>
            <w:tcW w:w="763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5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Small Deletion</w:t>
            </w:r>
          </w:p>
        </w:tc>
        <w:tc>
          <w:tcPr>
            <w:tcW w:w="2160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c.657delC</w:t>
            </w:r>
          </w:p>
        </w:tc>
        <w:tc>
          <w:tcPr>
            <w:tcW w:w="1620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------------------</w:t>
            </w:r>
          </w:p>
        </w:tc>
        <w:tc>
          <w:tcPr>
            <w:tcW w:w="3798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, limb girdle</w:t>
            </w:r>
          </w:p>
        </w:tc>
      </w:tr>
      <w:tr w:rsidR="00773617" w:rsidRPr="00773617" w:rsidTr="00B4668D">
        <w:tc>
          <w:tcPr>
            <w:tcW w:w="763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5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Gross deletions</w:t>
            </w:r>
          </w:p>
        </w:tc>
        <w:tc>
          <w:tcPr>
            <w:tcW w:w="2160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Exon 2-3 deleted</w:t>
            </w:r>
          </w:p>
        </w:tc>
        <w:tc>
          <w:tcPr>
            <w:tcW w:w="1620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------------------</w:t>
            </w:r>
          </w:p>
        </w:tc>
        <w:tc>
          <w:tcPr>
            <w:tcW w:w="3798" w:type="dxa"/>
          </w:tcPr>
          <w:p w:rsidR="00441DE1" w:rsidRPr="00773617" w:rsidRDefault="00441DE1" w:rsidP="003C7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sz w:val="24"/>
                <w:szCs w:val="24"/>
              </w:rPr>
              <w:t>Muscular dystrophy</w:t>
            </w:r>
          </w:p>
        </w:tc>
      </w:tr>
      <w:tr w:rsidR="00353462" w:rsidRPr="00773617" w:rsidTr="00B4668D">
        <w:tc>
          <w:tcPr>
            <w:tcW w:w="763" w:type="dxa"/>
          </w:tcPr>
          <w:p w:rsidR="00353462" w:rsidRPr="00773617" w:rsidRDefault="00353462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235" w:type="dxa"/>
          </w:tcPr>
          <w:p w:rsidR="00353462" w:rsidRPr="00773617" w:rsidRDefault="00C167A3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Nonsense</w:t>
            </w:r>
          </w:p>
        </w:tc>
        <w:tc>
          <w:tcPr>
            <w:tcW w:w="2160" w:type="dxa"/>
          </w:tcPr>
          <w:p w:rsidR="00353462" w:rsidRPr="00773617" w:rsidRDefault="00353462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c.289C&gt;T</w:t>
            </w:r>
          </w:p>
        </w:tc>
        <w:tc>
          <w:tcPr>
            <w:tcW w:w="1620" w:type="dxa"/>
          </w:tcPr>
          <w:p w:rsidR="00353462" w:rsidRPr="00773617" w:rsidRDefault="00353462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p.Arg97*</w:t>
            </w:r>
          </w:p>
        </w:tc>
        <w:tc>
          <w:tcPr>
            <w:tcW w:w="3798" w:type="dxa"/>
          </w:tcPr>
          <w:p w:rsidR="00353462" w:rsidRPr="00773617" w:rsidRDefault="00353462" w:rsidP="003C7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617">
              <w:rPr>
                <w:rFonts w:ascii="Times New Roman" w:hAnsi="Times New Roman" w:cs="Times New Roman"/>
                <w:b/>
                <w:sz w:val="24"/>
                <w:szCs w:val="24"/>
              </w:rPr>
              <w:t>Muscular dystrophy, limb girdle 2</w:t>
            </w:r>
          </w:p>
        </w:tc>
      </w:tr>
      <w:bookmarkEnd w:id="0"/>
    </w:tbl>
    <w:p w:rsidR="00B62DE4" w:rsidRPr="00773617" w:rsidRDefault="00B62DE4"/>
    <w:sectPr w:rsidR="00B62DE4" w:rsidRPr="00773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DE4"/>
    <w:rsid w:val="00286F2B"/>
    <w:rsid w:val="00353462"/>
    <w:rsid w:val="003C7330"/>
    <w:rsid w:val="003F1EEB"/>
    <w:rsid w:val="00441DE1"/>
    <w:rsid w:val="004E42B9"/>
    <w:rsid w:val="005A18A9"/>
    <w:rsid w:val="00773617"/>
    <w:rsid w:val="009D18E3"/>
    <w:rsid w:val="00A377A7"/>
    <w:rsid w:val="00B4668D"/>
    <w:rsid w:val="00B62DE4"/>
    <w:rsid w:val="00C167A3"/>
    <w:rsid w:val="00D53682"/>
    <w:rsid w:val="00DB6AC7"/>
    <w:rsid w:val="00EC6348"/>
    <w:rsid w:val="00FD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D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D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11</cp:revision>
  <dcterms:created xsi:type="dcterms:W3CDTF">2018-04-15T17:59:00Z</dcterms:created>
  <dcterms:modified xsi:type="dcterms:W3CDTF">2019-01-15T05:35:00Z</dcterms:modified>
</cp:coreProperties>
</file>